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739" w:rsidRPr="00472739" w:rsidRDefault="00472739" w:rsidP="00472739">
      <w:pPr>
        <w:rPr>
          <w:lang w:val="en-US"/>
        </w:rPr>
      </w:pPr>
      <w:r>
        <w:rPr>
          <w:b/>
          <w:lang w:val="en-US"/>
        </w:rPr>
        <w:t xml:space="preserve">Table S3 </w:t>
      </w:r>
      <w:r>
        <w:rPr>
          <w:lang w:val="en-US"/>
        </w:rPr>
        <w:t>E</w:t>
      </w:r>
      <w:r w:rsidRPr="002675F3">
        <w:rPr>
          <w:lang w:val="en-US"/>
        </w:rPr>
        <w:t>xpression correlation between</w:t>
      </w:r>
      <w:r>
        <w:rPr>
          <w:lang w:val="en-US"/>
        </w:rPr>
        <w:t xml:space="preserve"> </w:t>
      </w:r>
      <w:r w:rsidRPr="00F40D14">
        <w:rPr>
          <w:i/>
          <w:lang w:val="en-US"/>
        </w:rPr>
        <w:t>PD-L1</w:t>
      </w:r>
      <w:r>
        <w:rPr>
          <w:lang w:val="en-US"/>
        </w:rPr>
        <w:t xml:space="preserve">, </w:t>
      </w:r>
      <w:r w:rsidRPr="00F40D14">
        <w:rPr>
          <w:i/>
          <w:lang w:val="en-US"/>
        </w:rPr>
        <w:t>PD-L2</w:t>
      </w:r>
      <w:r>
        <w:rPr>
          <w:lang w:val="en-US"/>
        </w:rPr>
        <w:t xml:space="preserve">, </w:t>
      </w:r>
      <w:r w:rsidRPr="002675F3">
        <w:rPr>
          <w:lang w:val="en-US"/>
        </w:rPr>
        <w:t xml:space="preserve">IFN </w:t>
      </w:r>
      <w:r>
        <w:rPr>
          <w:lang w:val="en-US"/>
        </w:rPr>
        <w:t xml:space="preserve">signaling </w:t>
      </w:r>
      <w:r w:rsidRPr="002675F3">
        <w:rPr>
          <w:lang w:val="en-US"/>
        </w:rPr>
        <w:t>pathway</w:t>
      </w:r>
      <w:r>
        <w:rPr>
          <w:lang w:val="en-US"/>
        </w:rPr>
        <w:t xml:space="preserve"> genes, and</w:t>
      </w:r>
      <w:r w:rsidRPr="005F6EAC">
        <w:rPr>
          <w:lang w:val="en-US"/>
        </w:rPr>
        <w:t xml:space="preserve"> </w:t>
      </w:r>
      <w:r>
        <w:rPr>
          <w:lang w:val="en-US"/>
        </w:rPr>
        <w:t>PD-L1 and PD-L2 cognate-receptors in CCLE dataset (</w:t>
      </w:r>
      <w:proofErr w:type="spellStart"/>
      <w:r>
        <w:rPr>
          <w:lang w:val="en-US"/>
        </w:rPr>
        <w:t>Lung_</w:t>
      </w:r>
      <w:r w:rsidRPr="002675F3">
        <w:rPr>
          <w:lang w:val="en-US"/>
        </w:rPr>
        <w:t>NSC</w:t>
      </w:r>
      <w:proofErr w:type="spellEnd"/>
      <w:r>
        <w:rPr>
          <w:lang w:val="en-US"/>
        </w:rPr>
        <w:t>) and</w:t>
      </w:r>
      <w:r w:rsidRPr="002675F3">
        <w:rPr>
          <w:lang w:val="en-US"/>
        </w:rPr>
        <w:t xml:space="preserve"> </w:t>
      </w:r>
      <w:proofErr w:type="spellStart"/>
      <w:r>
        <w:rPr>
          <w:lang w:val="en-US"/>
        </w:rPr>
        <w:t>TCGA</w:t>
      </w:r>
      <w:proofErr w:type="spellEnd"/>
      <w:r>
        <w:rPr>
          <w:lang w:val="en-US"/>
        </w:rPr>
        <w:t xml:space="preserve"> dataset (</w:t>
      </w:r>
      <w:r w:rsidRPr="002675F3">
        <w:rPr>
          <w:lang w:val="en-US"/>
        </w:rPr>
        <w:t>LUAD</w:t>
      </w:r>
      <w:r>
        <w:rPr>
          <w:lang w:val="en-US"/>
        </w:rPr>
        <w:t xml:space="preserve"> </w:t>
      </w:r>
      <w:r w:rsidRPr="002675F3">
        <w:rPr>
          <w:lang w:val="en-US"/>
        </w:rPr>
        <w:t>and LUSC</w:t>
      </w:r>
      <w:r>
        <w:rPr>
          <w:lang w:val="en-US"/>
        </w:rPr>
        <w:t>).</w:t>
      </w:r>
    </w:p>
    <w:tbl>
      <w:tblPr>
        <w:tblStyle w:val="TableGrid"/>
        <w:tblW w:w="10778" w:type="dxa"/>
        <w:jc w:val="center"/>
        <w:tblLayout w:type="fixed"/>
        <w:tblLook w:val="04A0"/>
      </w:tblPr>
      <w:tblGrid>
        <w:gridCol w:w="704"/>
        <w:gridCol w:w="1002"/>
        <w:gridCol w:w="851"/>
        <w:gridCol w:w="567"/>
        <w:gridCol w:w="567"/>
        <w:gridCol w:w="850"/>
        <w:gridCol w:w="567"/>
        <w:gridCol w:w="567"/>
        <w:gridCol w:w="851"/>
        <w:gridCol w:w="567"/>
        <w:gridCol w:w="567"/>
        <w:gridCol w:w="850"/>
        <w:gridCol w:w="567"/>
        <w:gridCol w:w="567"/>
        <w:gridCol w:w="567"/>
        <w:gridCol w:w="567"/>
      </w:tblGrid>
      <w:tr w:rsidR="00493CAF" w:rsidRPr="00472739" w:rsidTr="00472739">
        <w:trPr>
          <w:jc w:val="center"/>
        </w:trPr>
        <w:tc>
          <w:tcPr>
            <w:tcW w:w="704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gridSpan w:val="3"/>
          </w:tcPr>
          <w:p w:rsidR="00493CAF" w:rsidRPr="00472739" w:rsidRDefault="00493CAF" w:rsidP="00472739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PD-L1</w:t>
            </w:r>
            <w:r w:rsidR="00802F40" w:rsidRPr="00472739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802F40" w:rsidRPr="00472739">
              <w:rPr>
                <w:b/>
                <w:sz w:val="14"/>
                <w:szCs w:val="14"/>
                <w:lang w:val="en-US"/>
              </w:rPr>
              <w:t>mRNA</w:t>
            </w:r>
          </w:p>
        </w:tc>
        <w:tc>
          <w:tcPr>
            <w:tcW w:w="1984" w:type="dxa"/>
            <w:gridSpan w:val="3"/>
          </w:tcPr>
          <w:p w:rsidR="00493CAF" w:rsidRPr="00472739" w:rsidRDefault="00493CAF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PD-L2</w:t>
            </w:r>
            <w:r w:rsidR="003F0024" w:rsidRPr="00472739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802F40" w:rsidRPr="00472739">
              <w:rPr>
                <w:b/>
                <w:sz w:val="14"/>
                <w:szCs w:val="14"/>
                <w:lang w:val="en-US"/>
              </w:rPr>
              <w:t>mRNA</w:t>
            </w:r>
          </w:p>
        </w:tc>
        <w:tc>
          <w:tcPr>
            <w:tcW w:w="1985" w:type="dxa"/>
            <w:gridSpan w:val="3"/>
          </w:tcPr>
          <w:p w:rsidR="00493CAF" w:rsidRPr="00472739" w:rsidRDefault="00493CAF" w:rsidP="00472739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RF1</w:t>
            </w:r>
            <w:r w:rsidR="003F0024" w:rsidRPr="00472739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802F40" w:rsidRPr="00472739">
              <w:rPr>
                <w:b/>
                <w:sz w:val="14"/>
                <w:szCs w:val="14"/>
                <w:lang w:val="en-US"/>
              </w:rPr>
              <w:t>mRNA</w:t>
            </w:r>
          </w:p>
        </w:tc>
        <w:tc>
          <w:tcPr>
            <w:tcW w:w="1984" w:type="dxa"/>
            <w:gridSpan w:val="3"/>
          </w:tcPr>
          <w:p w:rsidR="00493CAF" w:rsidRPr="00472739" w:rsidRDefault="00493CAF" w:rsidP="00472739">
            <w:pPr>
              <w:jc w:val="center"/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RF9</w:t>
            </w:r>
            <w:r w:rsidR="003F0024" w:rsidRPr="00472739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802F40" w:rsidRPr="00472739">
              <w:rPr>
                <w:b/>
                <w:sz w:val="14"/>
                <w:szCs w:val="14"/>
                <w:lang w:val="en-US"/>
              </w:rPr>
              <w:t>mRN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93CAF" w:rsidRPr="00472739" w:rsidRDefault="00493CAF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PD-L1 protein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CCLE dataset</w:t>
            </w:r>
          </w:p>
        </w:tc>
        <w:tc>
          <w:tcPr>
            <w:tcW w:w="1134" w:type="dxa"/>
            <w:gridSpan w:val="2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TCGA</w:t>
            </w:r>
          </w:p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dataset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CCLE dataset</w:t>
            </w:r>
          </w:p>
        </w:tc>
        <w:tc>
          <w:tcPr>
            <w:tcW w:w="1134" w:type="dxa"/>
            <w:gridSpan w:val="2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TCGA</w:t>
            </w:r>
          </w:p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dataset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CCLE dataset</w:t>
            </w:r>
          </w:p>
        </w:tc>
        <w:tc>
          <w:tcPr>
            <w:tcW w:w="1134" w:type="dxa"/>
            <w:gridSpan w:val="2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TCGA</w:t>
            </w:r>
          </w:p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dataset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CCLE dataset</w:t>
            </w:r>
          </w:p>
        </w:tc>
        <w:tc>
          <w:tcPr>
            <w:tcW w:w="1134" w:type="dxa"/>
            <w:gridSpan w:val="2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TCGA</w:t>
            </w:r>
          </w:p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dataset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TCGA</w:t>
            </w:r>
          </w:p>
          <w:p w:rsidR="004905E9" w:rsidRPr="00472739" w:rsidRDefault="004905E9" w:rsidP="00472739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dataset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</w:tcPr>
          <w:p w:rsidR="00493CAF" w:rsidRPr="00472739" w:rsidRDefault="00802F40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mRNA</w:t>
            </w:r>
          </w:p>
        </w:tc>
        <w:tc>
          <w:tcPr>
            <w:tcW w:w="1002" w:type="dxa"/>
          </w:tcPr>
          <w:p w:rsidR="00493CAF" w:rsidRPr="00472739" w:rsidRDefault="0047273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C</w:t>
            </w:r>
            <w:r w:rsidR="00802F40" w:rsidRPr="00472739">
              <w:rPr>
                <w:b/>
                <w:sz w:val="14"/>
                <w:szCs w:val="14"/>
                <w:lang w:val="en-US"/>
              </w:rPr>
              <w:t>orrelation</w:t>
            </w:r>
          </w:p>
        </w:tc>
        <w:tc>
          <w:tcPr>
            <w:tcW w:w="851" w:type="dxa"/>
          </w:tcPr>
          <w:p w:rsidR="00493CAF" w:rsidRPr="00472739" w:rsidRDefault="00451594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ng</w:t>
            </w:r>
            <w:r w:rsidR="00493CAF" w:rsidRPr="00472739">
              <w:rPr>
                <w:b/>
                <w:sz w:val="14"/>
                <w:szCs w:val="14"/>
                <w:lang w:val="en-US"/>
              </w:rPr>
              <w:t>-NSC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AD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SC</w:t>
            </w:r>
          </w:p>
        </w:tc>
        <w:tc>
          <w:tcPr>
            <w:tcW w:w="850" w:type="dxa"/>
          </w:tcPr>
          <w:p w:rsidR="00493CAF" w:rsidRPr="00472739" w:rsidRDefault="00451594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ng</w:t>
            </w:r>
            <w:r w:rsidR="00493CAF" w:rsidRPr="00472739">
              <w:rPr>
                <w:b/>
                <w:sz w:val="14"/>
                <w:szCs w:val="14"/>
                <w:lang w:val="en-US"/>
              </w:rPr>
              <w:t>-NSC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AD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SC</w:t>
            </w:r>
          </w:p>
        </w:tc>
        <w:tc>
          <w:tcPr>
            <w:tcW w:w="851" w:type="dxa"/>
          </w:tcPr>
          <w:p w:rsidR="00493CAF" w:rsidRPr="00472739" w:rsidRDefault="00451594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ng</w:t>
            </w:r>
            <w:r w:rsidR="00493CAF" w:rsidRPr="00472739">
              <w:rPr>
                <w:b/>
                <w:sz w:val="14"/>
                <w:szCs w:val="14"/>
                <w:lang w:val="en-US"/>
              </w:rPr>
              <w:t>-NSC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AD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SC</w:t>
            </w:r>
          </w:p>
        </w:tc>
        <w:tc>
          <w:tcPr>
            <w:tcW w:w="850" w:type="dxa"/>
          </w:tcPr>
          <w:p w:rsidR="00493CAF" w:rsidRPr="00472739" w:rsidRDefault="00451594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ng</w:t>
            </w:r>
            <w:r w:rsidR="00493CAF" w:rsidRPr="00472739">
              <w:rPr>
                <w:b/>
                <w:sz w:val="14"/>
                <w:szCs w:val="14"/>
                <w:lang w:val="en-US"/>
              </w:rPr>
              <w:t>-NSC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AD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SC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AD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b/>
                <w:sz w:val="14"/>
                <w:szCs w:val="14"/>
                <w:lang w:val="en-US"/>
              </w:rPr>
            </w:pPr>
            <w:r w:rsidRPr="00472739">
              <w:rPr>
                <w:b/>
                <w:sz w:val="14"/>
                <w:szCs w:val="14"/>
                <w:lang w:val="en-US"/>
              </w:rPr>
              <w:t>LUSC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8F29F8">
            <w:pPr>
              <w:rPr>
                <w:rFonts w:ascii="Symbol" w:hAnsi="Symbol"/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FN</w:t>
            </w:r>
            <w:r w:rsidR="008F29F8">
              <w:rPr>
                <w:b/>
                <w:i/>
                <w:sz w:val="14"/>
                <w:szCs w:val="14"/>
                <w:lang w:val="en-US"/>
              </w:rPr>
              <w:t>G</w:t>
            </w:r>
            <w:bookmarkStart w:id="0" w:name="_GoBack"/>
            <w:bookmarkEnd w:id="0"/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1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0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6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0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8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5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0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0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0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FNGR1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</w:t>
            </w:r>
            <w:r w:rsidR="00493CAF" w:rsidRPr="00472739"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1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FNGR2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5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8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8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1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</w:t>
            </w:r>
            <w:r w:rsidR="00493CAF" w:rsidRPr="00472739">
              <w:rPr>
                <w:sz w:val="14"/>
                <w:szCs w:val="14"/>
                <w:lang w:val="en-US"/>
              </w:rPr>
              <w:t>1</w:t>
            </w:r>
            <w:r w:rsidRPr="00472739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6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STAT1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6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8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3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3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JAK1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2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4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1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6</w:t>
            </w:r>
          </w:p>
        </w:tc>
      </w:tr>
      <w:tr w:rsidR="003F0024" w:rsidRPr="00472739" w:rsidTr="00472739">
        <w:trPr>
          <w:trHeight w:val="170"/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JAK2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9E0050" w:rsidP="00472739">
            <w:pPr>
              <w:tabs>
                <w:tab w:val="left" w:pos="990"/>
              </w:tabs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1</w:t>
            </w:r>
            <w:r w:rsidR="00493CAF" w:rsidRPr="00472739">
              <w:rPr>
                <w:sz w:val="14"/>
                <w:szCs w:val="14"/>
                <w:lang w:val="en-US"/>
              </w:rPr>
              <w:t>*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7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6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3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2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8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1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RF1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</w:t>
            </w:r>
            <w:r w:rsidR="00493CAF" w:rsidRPr="00472739"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</w:tr>
      <w:tr w:rsidR="003F0024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1*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RF9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2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1</w:t>
            </w:r>
          </w:p>
        </w:tc>
        <w:tc>
          <w:tcPr>
            <w:tcW w:w="567" w:type="dxa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3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6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851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7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8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TYK2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</w:t>
            </w:r>
            <w:r w:rsidR="00493CAF" w:rsidRPr="00472739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1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2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4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6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8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2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3CAF" w:rsidRPr="00472739" w:rsidRDefault="00371A9C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STAT2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567" w:type="dxa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</w:t>
            </w:r>
            <w:r w:rsidR="00493CAF" w:rsidRPr="00472739"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1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1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567" w:type="dxa"/>
          </w:tcPr>
          <w:p w:rsidR="00493CAF" w:rsidRPr="00472739" w:rsidRDefault="00371A9C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1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567" w:type="dxa"/>
          </w:tcPr>
          <w:p w:rsidR="00493CAF" w:rsidRPr="00472739" w:rsidRDefault="00371A9C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STAT3</w:t>
            </w: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</w:tcPr>
          <w:p w:rsidR="00493CAF" w:rsidRPr="00472739" w:rsidRDefault="00881BBD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7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5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4</w:t>
            </w:r>
          </w:p>
        </w:tc>
        <w:tc>
          <w:tcPr>
            <w:tcW w:w="567" w:type="dxa"/>
          </w:tcPr>
          <w:p w:rsidR="00493CAF" w:rsidRPr="00472739" w:rsidRDefault="004104D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4B5B96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</w:tcPr>
          <w:p w:rsidR="00493CAF" w:rsidRPr="00472739" w:rsidRDefault="008454D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567" w:type="dxa"/>
          </w:tcPr>
          <w:p w:rsidR="00493CAF" w:rsidRPr="00472739" w:rsidRDefault="00D354FB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0</w:t>
            </w:r>
          </w:p>
        </w:tc>
        <w:tc>
          <w:tcPr>
            <w:tcW w:w="567" w:type="dxa"/>
          </w:tcPr>
          <w:p w:rsidR="00493CAF" w:rsidRPr="00472739" w:rsidRDefault="00691755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7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26</w:t>
            </w:r>
          </w:p>
        </w:tc>
        <w:tc>
          <w:tcPr>
            <w:tcW w:w="567" w:type="dxa"/>
          </w:tcPr>
          <w:p w:rsidR="00493CAF" w:rsidRPr="00472739" w:rsidRDefault="00371A9C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5</w:t>
            </w:r>
          </w:p>
        </w:tc>
      </w:tr>
      <w:tr w:rsidR="00493CAF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3CAF" w:rsidRPr="00472739" w:rsidRDefault="00493CAF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3CAF" w:rsidRPr="00472739" w:rsidRDefault="00493CAF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2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851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2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850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5</w:t>
            </w:r>
          </w:p>
        </w:tc>
        <w:tc>
          <w:tcPr>
            <w:tcW w:w="567" w:type="dxa"/>
          </w:tcPr>
          <w:p w:rsidR="00493CAF" w:rsidRPr="00472739" w:rsidRDefault="00493CAF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93CAF" w:rsidRPr="00472739" w:rsidRDefault="00027C5E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35</w:t>
            </w:r>
          </w:p>
        </w:tc>
        <w:tc>
          <w:tcPr>
            <w:tcW w:w="567" w:type="dxa"/>
          </w:tcPr>
          <w:p w:rsidR="00493CAF" w:rsidRPr="00472739" w:rsidRDefault="00371A9C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FNAR1</w:t>
            </w: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2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8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2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5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IFNAR2</w:t>
            </w: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4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6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7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1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5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8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05E9" w:rsidRPr="00472739" w:rsidRDefault="004905E9" w:rsidP="00472739">
            <w:pPr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850" w:type="dxa"/>
          </w:tcPr>
          <w:p w:rsidR="004905E9" w:rsidRPr="00472739" w:rsidRDefault="0058332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8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1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1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PD-1</w:t>
            </w: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58332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</w:t>
            </w:r>
            <w:r w:rsidR="004905E9" w:rsidRPr="00472739">
              <w:rPr>
                <w:sz w:val="14"/>
                <w:szCs w:val="14"/>
                <w:lang w:val="en-US"/>
              </w:rPr>
              <w:t>0.0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1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850" w:type="dxa"/>
          </w:tcPr>
          <w:p w:rsidR="004905E9" w:rsidRPr="00472739" w:rsidRDefault="0058332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</w:t>
            </w:r>
            <w:r w:rsidR="004905E9" w:rsidRPr="00472739">
              <w:rPr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4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6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3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05E9" w:rsidRPr="00472739" w:rsidRDefault="004905E9" w:rsidP="00472739">
            <w:pPr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6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2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4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8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5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7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CD80</w:t>
            </w: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6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8</w:t>
            </w:r>
          </w:p>
        </w:tc>
        <w:tc>
          <w:tcPr>
            <w:tcW w:w="850" w:type="dxa"/>
          </w:tcPr>
          <w:p w:rsidR="004905E9" w:rsidRPr="00472739" w:rsidRDefault="0058332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</w:t>
            </w:r>
            <w:r w:rsidR="004905E9"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7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8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9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/>
            <w:vAlign w:val="center"/>
          </w:tcPr>
          <w:p w:rsidR="004905E9" w:rsidRPr="00472739" w:rsidRDefault="004905E9" w:rsidP="00472739">
            <w:pPr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4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0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6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71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3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67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0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1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25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9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 w:val="restart"/>
            <w:vAlign w:val="center"/>
          </w:tcPr>
          <w:p w:rsidR="004905E9" w:rsidRPr="00472739" w:rsidRDefault="004905E9" w:rsidP="00472739">
            <w:pPr>
              <w:rPr>
                <w:b/>
                <w:i/>
                <w:sz w:val="14"/>
                <w:szCs w:val="14"/>
                <w:lang w:val="en-US"/>
              </w:rPr>
            </w:pPr>
            <w:r w:rsidRPr="00472739">
              <w:rPr>
                <w:b/>
                <w:i/>
                <w:sz w:val="14"/>
                <w:szCs w:val="14"/>
                <w:lang w:val="en-US"/>
              </w:rPr>
              <w:t>RGMB</w:t>
            </w: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Pearso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58332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3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0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2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09</w:t>
            </w:r>
          </w:p>
        </w:tc>
        <w:tc>
          <w:tcPr>
            <w:tcW w:w="567" w:type="dxa"/>
            <w:shd w:val="clear" w:color="auto" w:fill="FFFFFF" w:themeFill="background1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5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3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0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5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0</w:t>
            </w:r>
          </w:p>
        </w:tc>
      </w:tr>
      <w:tr w:rsidR="004905E9" w:rsidRPr="00472739" w:rsidTr="00472739">
        <w:trPr>
          <w:jc w:val="center"/>
        </w:trPr>
        <w:tc>
          <w:tcPr>
            <w:tcW w:w="704" w:type="dxa"/>
            <w:vMerge/>
          </w:tcPr>
          <w:p w:rsidR="004905E9" w:rsidRPr="00472739" w:rsidRDefault="004905E9" w:rsidP="00472739">
            <w:pPr>
              <w:rPr>
                <w:i/>
                <w:sz w:val="14"/>
                <w:szCs w:val="14"/>
                <w:lang w:val="en-US"/>
              </w:rPr>
            </w:pPr>
          </w:p>
        </w:tc>
        <w:tc>
          <w:tcPr>
            <w:tcW w:w="1002" w:type="dxa"/>
          </w:tcPr>
          <w:p w:rsidR="004905E9" w:rsidRPr="00472739" w:rsidRDefault="004905E9" w:rsidP="00472739">
            <w:pPr>
              <w:rPr>
                <w:sz w:val="12"/>
                <w:szCs w:val="12"/>
                <w:lang w:val="en-US"/>
              </w:rPr>
            </w:pPr>
            <w:r w:rsidRPr="00472739">
              <w:rPr>
                <w:sz w:val="12"/>
                <w:szCs w:val="12"/>
                <w:lang w:val="en-US"/>
              </w:rPr>
              <w:t>Spearman</w:t>
            </w:r>
            <w:r w:rsidR="0017408A" w:rsidRPr="00472739">
              <w:rPr>
                <w:sz w:val="12"/>
                <w:szCs w:val="12"/>
                <w:lang w:val="en-US"/>
              </w:rPr>
              <w:t xml:space="preserve"> </w:t>
            </w:r>
            <w:r w:rsidR="00472739">
              <w:rPr>
                <w:i/>
                <w:sz w:val="12"/>
                <w:szCs w:val="12"/>
                <w:lang w:val="en-US"/>
              </w:rPr>
              <w:t>r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8</w:t>
            </w:r>
          </w:p>
        </w:tc>
        <w:tc>
          <w:tcPr>
            <w:tcW w:w="567" w:type="dxa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9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3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5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639A4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851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1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4</w:t>
            </w:r>
          </w:p>
        </w:tc>
        <w:tc>
          <w:tcPr>
            <w:tcW w:w="567" w:type="dxa"/>
            <w:shd w:val="clear" w:color="auto" w:fill="FFFFFF" w:themeFill="background1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0</w:t>
            </w:r>
          </w:p>
        </w:tc>
        <w:tc>
          <w:tcPr>
            <w:tcW w:w="850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7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14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-0.20</w:t>
            </w:r>
          </w:p>
        </w:tc>
        <w:tc>
          <w:tcPr>
            <w:tcW w:w="567" w:type="dxa"/>
          </w:tcPr>
          <w:p w:rsidR="004905E9" w:rsidRPr="00472739" w:rsidRDefault="004905E9" w:rsidP="00472739">
            <w:pPr>
              <w:rPr>
                <w:sz w:val="14"/>
                <w:szCs w:val="14"/>
                <w:lang w:val="en-US"/>
              </w:rPr>
            </w:pPr>
            <w:r w:rsidRPr="00472739">
              <w:rPr>
                <w:sz w:val="14"/>
                <w:szCs w:val="14"/>
                <w:lang w:val="en-US"/>
              </w:rPr>
              <w:t>0.03</w:t>
            </w:r>
          </w:p>
        </w:tc>
      </w:tr>
    </w:tbl>
    <w:p w:rsidR="00C83EAD" w:rsidRPr="00472739" w:rsidRDefault="00C83EAD" w:rsidP="002A5522">
      <w:pPr>
        <w:rPr>
          <w:sz w:val="14"/>
          <w:szCs w:val="14"/>
          <w:lang w:val="en-US"/>
        </w:rPr>
      </w:pPr>
      <w:r w:rsidRPr="00472739">
        <w:rPr>
          <w:sz w:val="14"/>
          <w:szCs w:val="14"/>
          <w:lang w:val="en-US"/>
        </w:rPr>
        <w:t xml:space="preserve">Pearson and spearman coefficients extracted from </w:t>
      </w:r>
      <w:proofErr w:type="spellStart"/>
      <w:r w:rsidRPr="00472739">
        <w:rPr>
          <w:sz w:val="14"/>
          <w:szCs w:val="14"/>
          <w:lang w:val="en-US"/>
        </w:rPr>
        <w:t>GenomScape</w:t>
      </w:r>
      <w:proofErr w:type="spellEnd"/>
      <w:r w:rsidRPr="00472739">
        <w:rPr>
          <w:sz w:val="14"/>
          <w:szCs w:val="14"/>
          <w:lang w:val="en-US"/>
        </w:rPr>
        <w:t xml:space="preserve"> and </w:t>
      </w:r>
      <w:proofErr w:type="spellStart"/>
      <w:r w:rsidRPr="00472739">
        <w:rPr>
          <w:sz w:val="14"/>
          <w:szCs w:val="14"/>
          <w:lang w:val="en-US"/>
        </w:rPr>
        <w:t>Xena</w:t>
      </w:r>
      <w:proofErr w:type="spellEnd"/>
      <w:r w:rsidRPr="00472739">
        <w:rPr>
          <w:sz w:val="14"/>
          <w:szCs w:val="14"/>
          <w:lang w:val="en-US"/>
        </w:rPr>
        <w:t xml:space="preserve"> browsers.</w:t>
      </w:r>
      <w:r w:rsidR="00B30607" w:rsidRPr="00472739">
        <w:rPr>
          <w:sz w:val="14"/>
          <w:szCs w:val="14"/>
          <w:lang w:val="en-US"/>
        </w:rPr>
        <w:t xml:space="preserve"> Gray shading indicates </w:t>
      </w:r>
      <w:r w:rsidR="00293918" w:rsidRPr="00472739">
        <w:rPr>
          <w:sz w:val="14"/>
          <w:szCs w:val="14"/>
          <w:lang w:val="en-US"/>
        </w:rPr>
        <w:t xml:space="preserve">the selected threshold for </w:t>
      </w:r>
      <w:r w:rsidR="00B30607" w:rsidRPr="00472739">
        <w:rPr>
          <w:sz w:val="14"/>
          <w:szCs w:val="14"/>
          <w:lang w:val="en-US"/>
        </w:rPr>
        <w:t>significance</w:t>
      </w:r>
      <w:r w:rsidR="00293918" w:rsidRPr="00472739">
        <w:rPr>
          <w:sz w:val="14"/>
          <w:szCs w:val="14"/>
          <w:lang w:val="en-US"/>
        </w:rPr>
        <w:t xml:space="preserve"> obtained</w:t>
      </w:r>
      <w:r w:rsidR="00B30607" w:rsidRPr="00472739">
        <w:rPr>
          <w:sz w:val="14"/>
          <w:szCs w:val="14"/>
          <w:lang w:val="en-US"/>
        </w:rPr>
        <w:t>.</w:t>
      </w:r>
      <w:r w:rsidR="00293918" w:rsidRPr="00472739">
        <w:rPr>
          <w:sz w:val="14"/>
          <w:szCs w:val="14"/>
          <w:lang w:val="en-US"/>
        </w:rPr>
        <w:t xml:space="preserve"> *</w:t>
      </w:r>
      <w:r w:rsidR="00583324" w:rsidRPr="00472739">
        <w:rPr>
          <w:sz w:val="14"/>
          <w:szCs w:val="14"/>
          <w:lang w:val="en-US"/>
        </w:rPr>
        <w:t xml:space="preserve"> </w:t>
      </w:r>
      <w:r w:rsidR="00293918" w:rsidRPr="00472739">
        <w:rPr>
          <w:sz w:val="14"/>
          <w:szCs w:val="14"/>
          <w:lang w:val="en-US"/>
        </w:rPr>
        <w:t>In</w:t>
      </w:r>
      <w:r w:rsidR="00AB05D2" w:rsidRPr="00472739">
        <w:rPr>
          <w:sz w:val="14"/>
          <w:szCs w:val="14"/>
          <w:lang w:val="en-US"/>
        </w:rPr>
        <w:t xml:space="preserve"> </w:t>
      </w:r>
      <w:proofErr w:type="spellStart"/>
      <w:r w:rsidR="002374E5" w:rsidRPr="00472739">
        <w:rPr>
          <w:sz w:val="14"/>
          <w:szCs w:val="14"/>
          <w:lang w:val="en-US"/>
        </w:rPr>
        <w:t>cBiop</w:t>
      </w:r>
      <w:r w:rsidR="005D4FCD" w:rsidRPr="00472739">
        <w:rPr>
          <w:sz w:val="14"/>
          <w:szCs w:val="14"/>
          <w:lang w:val="en-US"/>
        </w:rPr>
        <w:t>ortal</w:t>
      </w:r>
      <w:proofErr w:type="spellEnd"/>
      <w:r w:rsidR="00293918" w:rsidRPr="00472739">
        <w:rPr>
          <w:sz w:val="14"/>
          <w:szCs w:val="14"/>
          <w:lang w:val="en-US"/>
        </w:rPr>
        <w:t xml:space="preserve"> analysis of TCGA data</w:t>
      </w:r>
      <w:r w:rsidR="00583324" w:rsidRPr="00472739">
        <w:rPr>
          <w:sz w:val="14"/>
          <w:szCs w:val="14"/>
          <w:lang w:val="en-US"/>
        </w:rPr>
        <w:t>,</w:t>
      </w:r>
      <w:r w:rsidR="00293918" w:rsidRPr="00472739">
        <w:rPr>
          <w:sz w:val="14"/>
          <w:szCs w:val="14"/>
          <w:lang w:val="en-US"/>
        </w:rPr>
        <w:t xml:space="preserve"> </w:t>
      </w:r>
      <w:r w:rsidR="00AB05D2" w:rsidRPr="00472739">
        <w:rPr>
          <w:sz w:val="14"/>
          <w:szCs w:val="14"/>
          <w:lang w:val="en-US"/>
        </w:rPr>
        <w:t>significance was not present</w:t>
      </w:r>
      <w:r w:rsidR="002C4D43" w:rsidRPr="00472739">
        <w:rPr>
          <w:sz w:val="14"/>
          <w:szCs w:val="14"/>
          <w:lang w:val="en-US"/>
        </w:rPr>
        <w:t xml:space="preserve"> (</w:t>
      </w:r>
      <w:r w:rsidR="002374E5" w:rsidRPr="00472739">
        <w:rPr>
          <w:i/>
          <w:sz w:val="14"/>
          <w:szCs w:val="14"/>
          <w:lang w:val="en-US"/>
        </w:rPr>
        <w:t xml:space="preserve">IRF1 </w:t>
      </w:r>
      <w:r w:rsidR="002374E5" w:rsidRPr="00472739">
        <w:rPr>
          <w:sz w:val="14"/>
          <w:szCs w:val="14"/>
          <w:lang w:val="en-US"/>
        </w:rPr>
        <w:t xml:space="preserve">and </w:t>
      </w:r>
      <w:r w:rsidR="00462BB9" w:rsidRPr="00472739">
        <w:rPr>
          <w:i/>
          <w:sz w:val="14"/>
          <w:szCs w:val="14"/>
          <w:lang w:val="en-US"/>
        </w:rPr>
        <w:t>PD</w:t>
      </w:r>
      <w:r w:rsidR="002374E5" w:rsidRPr="00472739">
        <w:rPr>
          <w:i/>
          <w:sz w:val="14"/>
          <w:szCs w:val="14"/>
          <w:lang w:val="en-US"/>
        </w:rPr>
        <w:t>-</w:t>
      </w:r>
      <w:r w:rsidR="00462BB9" w:rsidRPr="00472739">
        <w:rPr>
          <w:i/>
          <w:sz w:val="14"/>
          <w:szCs w:val="14"/>
          <w:lang w:val="en-US"/>
        </w:rPr>
        <w:t>L1</w:t>
      </w:r>
      <w:r w:rsidR="00462BB9" w:rsidRPr="00472739">
        <w:rPr>
          <w:sz w:val="14"/>
          <w:szCs w:val="14"/>
          <w:lang w:val="en-US"/>
        </w:rPr>
        <w:t>: Pearson</w:t>
      </w:r>
      <w:r w:rsidR="00440D11" w:rsidRPr="00472739">
        <w:rPr>
          <w:sz w:val="14"/>
          <w:szCs w:val="14"/>
          <w:lang w:val="en-US"/>
        </w:rPr>
        <w:t xml:space="preserve"> </w:t>
      </w:r>
      <w:r w:rsidR="00583324" w:rsidRPr="00472739">
        <w:rPr>
          <w:i/>
          <w:sz w:val="14"/>
          <w:szCs w:val="14"/>
          <w:lang w:val="en-US"/>
        </w:rPr>
        <w:t xml:space="preserve">r </w:t>
      </w:r>
      <w:r w:rsidR="00462BB9" w:rsidRPr="00472739">
        <w:rPr>
          <w:sz w:val="14"/>
          <w:szCs w:val="14"/>
          <w:lang w:val="en-US"/>
        </w:rPr>
        <w:t>=</w:t>
      </w:r>
      <w:r w:rsidR="0017408A" w:rsidRPr="00472739">
        <w:rPr>
          <w:sz w:val="14"/>
          <w:szCs w:val="14"/>
          <w:lang w:val="en-US"/>
        </w:rPr>
        <w:t xml:space="preserve"> </w:t>
      </w:r>
      <w:r w:rsidR="00462BB9" w:rsidRPr="00472739">
        <w:rPr>
          <w:sz w:val="14"/>
          <w:szCs w:val="14"/>
          <w:lang w:val="en-US"/>
        </w:rPr>
        <w:t>0.3</w:t>
      </w:r>
      <w:r w:rsidR="00855D96" w:rsidRPr="00472739">
        <w:rPr>
          <w:sz w:val="14"/>
          <w:szCs w:val="14"/>
          <w:lang w:val="en-US"/>
        </w:rPr>
        <w:t>0</w:t>
      </w:r>
      <w:r w:rsidR="00462BB9" w:rsidRPr="00472739">
        <w:rPr>
          <w:sz w:val="14"/>
          <w:szCs w:val="14"/>
          <w:lang w:val="en-US"/>
        </w:rPr>
        <w:t>, Spearman</w:t>
      </w:r>
      <w:r w:rsidR="0017408A" w:rsidRPr="00472739">
        <w:rPr>
          <w:sz w:val="14"/>
          <w:szCs w:val="14"/>
          <w:lang w:val="en-US"/>
        </w:rPr>
        <w:t xml:space="preserve"> </w:t>
      </w:r>
      <w:r w:rsidR="00583324" w:rsidRPr="00472739">
        <w:rPr>
          <w:i/>
          <w:sz w:val="14"/>
          <w:szCs w:val="14"/>
          <w:lang w:val="en-US"/>
        </w:rPr>
        <w:t xml:space="preserve">r </w:t>
      </w:r>
      <w:r w:rsidR="00462BB9" w:rsidRPr="00472739">
        <w:rPr>
          <w:sz w:val="14"/>
          <w:szCs w:val="14"/>
          <w:lang w:val="en-US"/>
        </w:rPr>
        <w:t>=</w:t>
      </w:r>
      <w:r w:rsidR="0017408A" w:rsidRPr="00472739">
        <w:rPr>
          <w:sz w:val="14"/>
          <w:szCs w:val="14"/>
          <w:lang w:val="en-US"/>
        </w:rPr>
        <w:t xml:space="preserve"> </w:t>
      </w:r>
      <w:r w:rsidR="00462BB9" w:rsidRPr="00472739">
        <w:rPr>
          <w:sz w:val="14"/>
          <w:szCs w:val="14"/>
          <w:lang w:val="en-US"/>
        </w:rPr>
        <w:t xml:space="preserve">0.36; </w:t>
      </w:r>
      <w:r w:rsidR="002C4D43" w:rsidRPr="00472739">
        <w:rPr>
          <w:i/>
          <w:sz w:val="14"/>
          <w:szCs w:val="14"/>
          <w:lang w:val="en-US"/>
        </w:rPr>
        <w:t>JAK2</w:t>
      </w:r>
      <w:r w:rsidR="002374E5" w:rsidRPr="00472739">
        <w:rPr>
          <w:sz w:val="14"/>
          <w:szCs w:val="14"/>
          <w:lang w:val="en-US"/>
        </w:rPr>
        <w:t xml:space="preserve"> and </w:t>
      </w:r>
      <w:r w:rsidR="00462BB9" w:rsidRPr="00472739">
        <w:rPr>
          <w:i/>
          <w:sz w:val="14"/>
          <w:szCs w:val="14"/>
          <w:lang w:val="en-US"/>
        </w:rPr>
        <w:t>PD</w:t>
      </w:r>
      <w:r w:rsidR="002374E5" w:rsidRPr="00472739">
        <w:rPr>
          <w:i/>
          <w:sz w:val="14"/>
          <w:szCs w:val="14"/>
          <w:lang w:val="en-US"/>
        </w:rPr>
        <w:t>-</w:t>
      </w:r>
      <w:r w:rsidR="00462BB9" w:rsidRPr="00472739">
        <w:rPr>
          <w:i/>
          <w:sz w:val="14"/>
          <w:szCs w:val="14"/>
          <w:lang w:val="en-US"/>
        </w:rPr>
        <w:t>L2</w:t>
      </w:r>
      <w:r w:rsidR="002C4D43" w:rsidRPr="00472739">
        <w:rPr>
          <w:sz w:val="14"/>
          <w:szCs w:val="14"/>
          <w:lang w:val="en-US"/>
        </w:rPr>
        <w:t>: Pearson</w:t>
      </w:r>
      <w:r w:rsidR="0017408A" w:rsidRPr="00472739">
        <w:rPr>
          <w:sz w:val="14"/>
          <w:szCs w:val="14"/>
          <w:lang w:val="en-US"/>
        </w:rPr>
        <w:t xml:space="preserve"> </w:t>
      </w:r>
      <w:r w:rsidR="00583324" w:rsidRPr="00472739">
        <w:rPr>
          <w:i/>
          <w:sz w:val="14"/>
          <w:szCs w:val="14"/>
          <w:lang w:val="en-US"/>
        </w:rPr>
        <w:t>r</w:t>
      </w:r>
      <w:r w:rsidR="0017408A" w:rsidRPr="00472739">
        <w:rPr>
          <w:sz w:val="14"/>
          <w:szCs w:val="14"/>
          <w:lang w:val="en-US"/>
        </w:rPr>
        <w:t xml:space="preserve"> </w:t>
      </w:r>
      <w:r w:rsidR="002C4D43" w:rsidRPr="00472739">
        <w:rPr>
          <w:sz w:val="14"/>
          <w:szCs w:val="14"/>
          <w:lang w:val="en-US"/>
        </w:rPr>
        <w:t>=</w:t>
      </w:r>
      <w:r w:rsidR="0017408A" w:rsidRPr="00472739">
        <w:rPr>
          <w:sz w:val="14"/>
          <w:szCs w:val="14"/>
          <w:lang w:val="en-US"/>
        </w:rPr>
        <w:t xml:space="preserve"> </w:t>
      </w:r>
      <w:r w:rsidR="002C4D43" w:rsidRPr="00472739">
        <w:rPr>
          <w:sz w:val="14"/>
          <w:szCs w:val="14"/>
          <w:lang w:val="en-US"/>
        </w:rPr>
        <w:t>0.28</w:t>
      </w:r>
      <w:r w:rsidR="00462BB9" w:rsidRPr="00472739">
        <w:rPr>
          <w:sz w:val="14"/>
          <w:szCs w:val="14"/>
          <w:lang w:val="en-US"/>
        </w:rPr>
        <w:t>,</w:t>
      </w:r>
      <w:r w:rsidR="002C4D43" w:rsidRPr="00472739">
        <w:rPr>
          <w:sz w:val="14"/>
          <w:szCs w:val="14"/>
          <w:lang w:val="en-US"/>
        </w:rPr>
        <w:t xml:space="preserve"> Spearman</w:t>
      </w:r>
      <w:r w:rsidR="00583324" w:rsidRPr="00472739">
        <w:rPr>
          <w:sz w:val="14"/>
          <w:szCs w:val="14"/>
          <w:lang w:val="en-US"/>
        </w:rPr>
        <w:t xml:space="preserve"> </w:t>
      </w:r>
      <w:r w:rsidR="00583324" w:rsidRPr="00472739">
        <w:rPr>
          <w:i/>
          <w:sz w:val="14"/>
          <w:szCs w:val="14"/>
          <w:lang w:val="en-US"/>
        </w:rPr>
        <w:t xml:space="preserve">r </w:t>
      </w:r>
      <w:r w:rsidR="002C4D43" w:rsidRPr="00472739">
        <w:rPr>
          <w:sz w:val="14"/>
          <w:szCs w:val="14"/>
          <w:lang w:val="en-US"/>
        </w:rPr>
        <w:t>=</w:t>
      </w:r>
      <w:r w:rsidR="0017408A" w:rsidRPr="00472739">
        <w:rPr>
          <w:sz w:val="14"/>
          <w:szCs w:val="14"/>
          <w:lang w:val="en-US"/>
        </w:rPr>
        <w:t xml:space="preserve"> </w:t>
      </w:r>
      <w:r w:rsidR="002C4D43" w:rsidRPr="00472739">
        <w:rPr>
          <w:sz w:val="14"/>
          <w:szCs w:val="14"/>
          <w:lang w:val="en-US"/>
        </w:rPr>
        <w:t>0.7</w:t>
      </w:r>
      <w:r w:rsidR="00855D96" w:rsidRPr="00472739">
        <w:rPr>
          <w:sz w:val="14"/>
          <w:szCs w:val="14"/>
          <w:lang w:val="en-US"/>
        </w:rPr>
        <w:t>0</w:t>
      </w:r>
      <w:r w:rsidR="002C4D43" w:rsidRPr="00472739">
        <w:rPr>
          <w:sz w:val="14"/>
          <w:szCs w:val="14"/>
          <w:lang w:val="en-US"/>
        </w:rPr>
        <w:t>)</w:t>
      </w:r>
      <w:r w:rsidR="00AB05D2" w:rsidRPr="00472739">
        <w:rPr>
          <w:sz w:val="14"/>
          <w:szCs w:val="14"/>
          <w:lang w:val="en-US"/>
        </w:rPr>
        <w:t>.</w:t>
      </w:r>
    </w:p>
    <w:sectPr w:rsidR="00C83EAD" w:rsidRPr="00472739" w:rsidSect="00623B86">
      <w:headerReference w:type="default" r:id="rId6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28B1" w:rsidRDefault="007028B1" w:rsidP="00E20E3B">
      <w:pPr>
        <w:spacing w:after="0" w:line="240" w:lineRule="auto"/>
      </w:pPr>
      <w:r>
        <w:separator/>
      </w:r>
    </w:p>
  </w:endnote>
  <w:endnote w:type="continuationSeparator" w:id="0">
    <w:p w:rsidR="007028B1" w:rsidRDefault="007028B1" w:rsidP="00E20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28B1" w:rsidRDefault="007028B1" w:rsidP="00E20E3B">
      <w:pPr>
        <w:spacing w:after="0" w:line="240" w:lineRule="auto"/>
      </w:pPr>
      <w:r>
        <w:separator/>
      </w:r>
    </w:p>
  </w:footnote>
  <w:footnote w:type="continuationSeparator" w:id="0">
    <w:p w:rsidR="007028B1" w:rsidRDefault="007028B1" w:rsidP="00E20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39A4" w:rsidRPr="002675F3" w:rsidRDefault="004639A4">
    <w:pPr>
      <w:pStyle w:val="Header"/>
      <w:rPr>
        <w:lang w:val="en-US"/>
      </w:rPr>
    </w:pPr>
  </w:p>
  <w:p w:rsidR="004639A4" w:rsidRPr="002675F3" w:rsidRDefault="004639A4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0E3B"/>
    <w:rsid w:val="00027C5E"/>
    <w:rsid w:val="0006058B"/>
    <w:rsid w:val="000C61F4"/>
    <w:rsid w:val="000C6FF9"/>
    <w:rsid w:val="000E3760"/>
    <w:rsid w:val="001070BA"/>
    <w:rsid w:val="001403E4"/>
    <w:rsid w:val="0017408A"/>
    <w:rsid w:val="001A2048"/>
    <w:rsid w:val="001B2129"/>
    <w:rsid w:val="001C0AAE"/>
    <w:rsid w:val="001E4973"/>
    <w:rsid w:val="002374E5"/>
    <w:rsid w:val="002675F3"/>
    <w:rsid w:val="00293918"/>
    <w:rsid w:val="002A5522"/>
    <w:rsid w:val="002C4D43"/>
    <w:rsid w:val="002E1D95"/>
    <w:rsid w:val="002F0166"/>
    <w:rsid w:val="003471BA"/>
    <w:rsid w:val="00351226"/>
    <w:rsid w:val="00356E29"/>
    <w:rsid w:val="00371A9C"/>
    <w:rsid w:val="003E5F5E"/>
    <w:rsid w:val="003F0024"/>
    <w:rsid w:val="004104D9"/>
    <w:rsid w:val="004350FB"/>
    <w:rsid w:val="00440A6F"/>
    <w:rsid w:val="00440D11"/>
    <w:rsid w:val="00451594"/>
    <w:rsid w:val="0045549B"/>
    <w:rsid w:val="00462BB9"/>
    <w:rsid w:val="004639A4"/>
    <w:rsid w:val="00472739"/>
    <w:rsid w:val="004905E9"/>
    <w:rsid w:val="00493CAF"/>
    <w:rsid w:val="004A731A"/>
    <w:rsid w:val="004B5B96"/>
    <w:rsid w:val="005341CC"/>
    <w:rsid w:val="00583324"/>
    <w:rsid w:val="00583FDF"/>
    <w:rsid w:val="0059437F"/>
    <w:rsid w:val="005A590B"/>
    <w:rsid w:val="005C3A2D"/>
    <w:rsid w:val="005D4FCD"/>
    <w:rsid w:val="005F2D8B"/>
    <w:rsid w:val="005F6EAC"/>
    <w:rsid w:val="00606F81"/>
    <w:rsid w:val="00623B86"/>
    <w:rsid w:val="00643D9C"/>
    <w:rsid w:val="00651718"/>
    <w:rsid w:val="006854BB"/>
    <w:rsid w:val="00691755"/>
    <w:rsid w:val="0069281F"/>
    <w:rsid w:val="006E65D5"/>
    <w:rsid w:val="007028B1"/>
    <w:rsid w:val="00740E2B"/>
    <w:rsid w:val="00746161"/>
    <w:rsid w:val="00782E13"/>
    <w:rsid w:val="007B3ECA"/>
    <w:rsid w:val="007C2E7F"/>
    <w:rsid w:val="007D4F6B"/>
    <w:rsid w:val="00802F40"/>
    <w:rsid w:val="00822E87"/>
    <w:rsid w:val="00834C11"/>
    <w:rsid w:val="00841BD9"/>
    <w:rsid w:val="008454D5"/>
    <w:rsid w:val="008472AB"/>
    <w:rsid w:val="00847CDB"/>
    <w:rsid w:val="00855D96"/>
    <w:rsid w:val="00881BBD"/>
    <w:rsid w:val="008F29F8"/>
    <w:rsid w:val="009024CC"/>
    <w:rsid w:val="009110B3"/>
    <w:rsid w:val="009112C8"/>
    <w:rsid w:val="0093559B"/>
    <w:rsid w:val="009B68E8"/>
    <w:rsid w:val="009E0050"/>
    <w:rsid w:val="009E1793"/>
    <w:rsid w:val="009F2550"/>
    <w:rsid w:val="00A34903"/>
    <w:rsid w:val="00A737B8"/>
    <w:rsid w:val="00AA3A65"/>
    <w:rsid w:val="00AB05D2"/>
    <w:rsid w:val="00AD3C1C"/>
    <w:rsid w:val="00AE3605"/>
    <w:rsid w:val="00B30607"/>
    <w:rsid w:val="00B35BFC"/>
    <w:rsid w:val="00B84D39"/>
    <w:rsid w:val="00B9261D"/>
    <w:rsid w:val="00BA0FB6"/>
    <w:rsid w:val="00BF40C7"/>
    <w:rsid w:val="00C16291"/>
    <w:rsid w:val="00C3332E"/>
    <w:rsid w:val="00C4331C"/>
    <w:rsid w:val="00C83EAD"/>
    <w:rsid w:val="00CB4C91"/>
    <w:rsid w:val="00CC410F"/>
    <w:rsid w:val="00CD1914"/>
    <w:rsid w:val="00D23D19"/>
    <w:rsid w:val="00D354FB"/>
    <w:rsid w:val="00D5713E"/>
    <w:rsid w:val="00D80C25"/>
    <w:rsid w:val="00D91507"/>
    <w:rsid w:val="00DB4EA5"/>
    <w:rsid w:val="00DC28F2"/>
    <w:rsid w:val="00DF2BB1"/>
    <w:rsid w:val="00E20E3B"/>
    <w:rsid w:val="00E308F7"/>
    <w:rsid w:val="00E41A74"/>
    <w:rsid w:val="00EC139C"/>
    <w:rsid w:val="00EC40E7"/>
    <w:rsid w:val="00ED7B50"/>
    <w:rsid w:val="00EE0599"/>
    <w:rsid w:val="00F051E7"/>
    <w:rsid w:val="00F15E44"/>
    <w:rsid w:val="00F40D14"/>
    <w:rsid w:val="00F67381"/>
    <w:rsid w:val="00F7126B"/>
    <w:rsid w:val="00F733CF"/>
    <w:rsid w:val="00FA1144"/>
    <w:rsid w:val="00FC2BA3"/>
    <w:rsid w:val="00FD3799"/>
    <w:rsid w:val="00FE6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7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E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20E3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E3B"/>
  </w:style>
  <w:style w:type="paragraph" w:styleId="Footer">
    <w:name w:val="footer"/>
    <w:basedOn w:val="Normal"/>
    <w:link w:val="FooterChar"/>
    <w:uiPriority w:val="99"/>
    <w:unhideWhenUsed/>
    <w:rsid w:val="00E20E3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E3B"/>
  </w:style>
  <w:style w:type="paragraph" w:styleId="BalloonText">
    <w:name w:val="Balloon Text"/>
    <w:basedOn w:val="Normal"/>
    <w:link w:val="BalloonTextChar"/>
    <w:uiPriority w:val="99"/>
    <w:semiHidden/>
    <w:unhideWhenUsed/>
    <w:rsid w:val="00ED7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B50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n</dc:creator>
  <cp:lastModifiedBy>0013358</cp:lastModifiedBy>
  <cp:revision>4</cp:revision>
  <cp:lastPrinted>2018-02-22T10:27:00Z</cp:lastPrinted>
  <dcterms:created xsi:type="dcterms:W3CDTF">2019-02-27T10:33:00Z</dcterms:created>
  <dcterms:modified xsi:type="dcterms:W3CDTF">2019-05-2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